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2120B" w14:textId="6291F4D1" w:rsidR="004F5A5A" w:rsidRDefault="004F5A5A" w:rsidP="004F5A5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l Data </w:t>
      </w:r>
      <w:r w:rsidR="006C251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ethods Previously Utilized and Preferred by Genetic Counselors and Healthcare Interpreters to Receive or Provide Interpreting Services for a Genetic Counseling Session</w:t>
      </w:r>
    </w:p>
    <w:tbl>
      <w:tblPr>
        <w:tblW w:w="9315" w:type="dxa"/>
        <w:tblLayout w:type="fixed"/>
        <w:tblLook w:val="0400" w:firstRow="0" w:lastRow="0" w:firstColumn="0" w:lastColumn="0" w:noHBand="0" w:noVBand="1"/>
      </w:tblPr>
      <w:tblGrid>
        <w:gridCol w:w="1950"/>
        <w:gridCol w:w="2100"/>
        <w:gridCol w:w="1635"/>
        <w:gridCol w:w="2040"/>
        <w:gridCol w:w="1590"/>
      </w:tblGrid>
      <w:tr w:rsidR="004F5A5A" w14:paraId="54B80121" w14:textId="77777777" w:rsidTr="00497219">
        <w:trPr>
          <w:trHeight w:val="233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360AE7F8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thod</w:t>
            </w:r>
          </w:p>
        </w:tc>
        <w:tc>
          <w:tcPr>
            <w:tcW w:w="37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5B71E2DE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enetic Counselor</w:t>
            </w:r>
          </w:p>
        </w:tc>
        <w:tc>
          <w:tcPr>
            <w:tcW w:w="36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3B194D51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ealthcare Interpreter</w:t>
            </w:r>
          </w:p>
        </w:tc>
      </w:tr>
      <w:tr w:rsidR="004F5A5A" w14:paraId="434F429E" w14:textId="77777777" w:rsidTr="00497219">
        <w:trPr>
          <w:trHeight w:val="537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32102DA0" w14:textId="77777777" w:rsidR="004F5A5A" w:rsidRDefault="004F5A5A" w:rsidP="004972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31669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reviously Utilized (participants could select </w:t>
            </w:r>
            <w:r>
              <w:rPr>
                <w:rFonts w:ascii="Times New Roman" w:eastAsia="Times New Roman" w:hAnsi="Times New Roman" w:cs="Times New Roman"/>
                <w:b/>
              </w:rPr>
              <w:t>&gt;1)</w:t>
            </w:r>
          </w:p>
          <w:p w14:paraId="3E6F9854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n=130) (%)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3B4B7" w14:textId="77777777" w:rsidR="004F5A5A" w:rsidRDefault="006C2519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0"/>
                <w:id w:val="-195315033"/>
              </w:sdtPr>
              <w:sdtEndPr/>
              <w:sdtContent/>
            </w:sdt>
            <w:sdt>
              <w:sdtPr>
                <w:tag w:val="goog_rdk_1"/>
                <w:id w:val="-304083243"/>
              </w:sdtPr>
              <w:sdtEndPr/>
              <w:sdtContent/>
            </w:sdt>
            <w:proofErr w:type="spellStart"/>
            <w:r w:rsidR="004F5A5A">
              <w:rPr>
                <w:rFonts w:ascii="Times New Roman" w:eastAsia="Times New Roman" w:hAnsi="Times New Roman" w:cs="Times New Roman"/>
                <w:b/>
                <w:color w:val="000000"/>
              </w:rPr>
              <w:t>Preferred</w:t>
            </w:r>
            <w:r w:rsidR="004F5A5A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</w:t>
            </w:r>
            <w:proofErr w:type="spellEnd"/>
          </w:p>
          <w:p w14:paraId="0CA8C765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(n=125) </w:t>
            </w:r>
            <w:r>
              <w:rPr>
                <w:rFonts w:ascii="Times New Roman" w:eastAsia="Times New Roman" w:hAnsi="Times New Roman" w:cs="Times New Roman"/>
                <w:b/>
              </w:rPr>
              <w:t>(%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62B48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reviously Utilized </w:t>
            </w:r>
            <w:r>
              <w:rPr>
                <w:rFonts w:ascii="Times New Roman" w:eastAsia="Times New Roman" w:hAnsi="Times New Roman" w:cs="Times New Roman"/>
                <w:b/>
              </w:rPr>
              <w:t>(participants could select &gt;1)</w:t>
            </w:r>
          </w:p>
          <w:p w14:paraId="1BE74ED6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(n=29) </w:t>
            </w:r>
            <w:r>
              <w:rPr>
                <w:rFonts w:ascii="Times New Roman" w:eastAsia="Times New Roman" w:hAnsi="Times New Roman" w:cs="Times New Roman"/>
                <w:b/>
              </w:rPr>
              <w:t>(%)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82DE1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eferre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b</w:t>
            </w:r>
            <w:proofErr w:type="spellEnd"/>
          </w:p>
          <w:p w14:paraId="0194C4D1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(n=9) </w:t>
            </w:r>
            <w:r>
              <w:rPr>
                <w:rFonts w:ascii="Times New Roman" w:eastAsia="Times New Roman" w:hAnsi="Times New Roman" w:cs="Times New Roman"/>
                <w:b/>
              </w:rPr>
              <w:t>(%)</w:t>
            </w:r>
          </w:p>
        </w:tc>
      </w:tr>
      <w:tr w:rsidR="004F5A5A" w14:paraId="1CCF5DC3" w14:textId="77777777" w:rsidTr="00497219">
        <w:trPr>
          <w:trHeight w:val="254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52BB862F" w14:textId="77777777" w:rsidR="004F5A5A" w:rsidRDefault="004F5A5A" w:rsidP="004972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n-person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795C2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2 (93.8)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927C4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0 (88.0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76073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 (100.0)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BD1E0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 (77.8)</w:t>
            </w:r>
          </w:p>
        </w:tc>
      </w:tr>
      <w:tr w:rsidR="004F5A5A" w14:paraId="3051E10C" w14:textId="77777777" w:rsidTr="00497219">
        <w:trPr>
          <w:trHeight w:val="291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5A4CBE15" w14:textId="77777777" w:rsidR="004F5A5A" w:rsidRDefault="004F5A5A" w:rsidP="004972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elephone (In-house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506F7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 (50.0)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91BAE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2.4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7B5E8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(20.7)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A5B00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11.1)</w:t>
            </w:r>
          </w:p>
        </w:tc>
      </w:tr>
      <w:tr w:rsidR="004F5A5A" w14:paraId="3C49450D" w14:textId="77777777" w:rsidTr="00497219">
        <w:trPr>
          <w:trHeight w:val="233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50335F3A" w14:textId="77777777" w:rsidR="004F5A5A" w:rsidRDefault="004F5A5A" w:rsidP="004972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elehealth (In-house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9140D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 (28.5)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32AB6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0.8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A68DB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10.3)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539DB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11.1)</w:t>
            </w:r>
          </w:p>
        </w:tc>
      </w:tr>
      <w:tr w:rsidR="004F5A5A" w14:paraId="0DB859D5" w14:textId="77777777" w:rsidTr="00497219">
        <w:trPr>
          <w:trHeight w:val="31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61EAC9EE" w14:textId="77777777" w:rsidR="004F5A5A" w:rsidRDefault="004F5A5A" w:rsidP="004972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elephone (Outside Agency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190DF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8 (83.1)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F7395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2.4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1FA4A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10.3)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BB695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</w:tr>
      <w:tr w:rsidR="004F5A5A" w14:paraId="50FB7085" w14:textId="77777777" w:rsidTr="00497219">
        <w:trPr>
          <w:trHeight w:val="2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745B02D6" w14:textId="77777777" w:rsidR="004F5A5A" w:rsidRDefault="004F5A5A" w:rsidP="004972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elehealth (Outside Agency)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8D05D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 (50.8)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E6D1B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 (5.6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C7F2B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(6.9)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79713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</w:tr>
      <w:tr w:rsidR="004F5A5A" w14:paraId="01A78391" w14:textId="77777777" w:rsidTr="00497219">
        <w:trPr>
          <w:trHeight w:val="26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59187622" w14:textId="77777777" w:rsidR="004F5A5A" w:rsidRDefault="004F5A5A" w:rsidP="0049721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ther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8CBB3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1.5)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B413C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25EE8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FC864" w14:textId="77777777" w:rsidR="004F5A5A" w:rsidRDefault="004F5A5A" w:rsidP="0049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</w:tr>
    </w:tbl>
    <w:p w14:paraId="126EFFFC" w14:textId="77777777" w:rsidR="004F5A5A" w:rsidRDefault="004F5A5A" w:rsidP="004F5A5A">
      <w:pPr>
        <w:numPr>
          <w:ilvl w:val="0"/>
          <w:numId w:val="8"/>
        </w:num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5/130 (3.8%) GCs have previously only utilized one method (3 in-person only, 2 telephone outside agency only) to receive interpreting services for a genetic counseling session and were omitted.</w:t>
      </w:r>
    </w:p>
    <w:p w14:paraId="475F23C4" w14:textId="0FAA60E7" w:rsidR="004F5A5A" w:rsidRDefault="004F5A5A" w:rsidP="004F5A5A">
      <w:pPr>
        <w:numPr>
          <w:ilvl w:val="0"/>
          <w:numId w:val="8"/>
        </w:num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19/29 (65.5%) HIs have previously only utilized one method (19 in-person only) to provide interpreting services for a genetic counseling session and were omitted. One participant did not respond</w:t>
      </w:r>
      <w:r w:rsidR="006C2519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sectPr w:rsidR="004F5A5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B203D4"/>
    <w:multiLevelType w:val="multilevel"/>
    <w:tmpl w:val="37F626E8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16B432F7"/>
    <w:multiLevelType w:val="multilevel"/>
    <w:tmpl w:val="F858CDC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1B234940"/>
    <w:multiLevelType w:val="multilevel"/>
    <w:tmpl w:val="DA08ED04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1CBA3B45"/>
    <w:multiLevelType w:val="multilevel"/>
    <w:tmpl w:val="1FD0D642"/>
    <w:lvl w:ilvl="0">
      <w:start w:val="1"/>
      <w:numFmt w:val="low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4" w15:restartNumberingAfterBreak="0">
    <w:nsid w:val="2D196460"/>
    <w:multiLevelType w:val="multilevel"/>
    <w:tmpl w:val="1C462CC6"/>
    <w:lvl w:ilvl="0">
      <w:start w:val="1"/>
      <w:numFmt w:val="low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5" w15:restartNumberingAfterBreak="0">
    <w:nsid w:val="31763734"/>
    <w:multiLevelType w:val="multilevel"/>
    <w:tmpl w:val="231C681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659D079A"/>
    <w:multiLevelType w:val="multilevel"/>
    <w:tmpl w:val="A58A15D8"/>
    <w:lvl w:ilvl="0">
      <w:start w:val="1"/>
      <w:numFmt w:val="low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7" w15:restartNumberingAfterBreak="0">
    <w:nsid w:val="789C3B43"/>
    <w:multiLevelType w:val="multilevel"/>
    <w:tmpl w:val="703C08D0"/>
    <w:lvl w:ilvl="0">
      <w:start w:val="3"/>
      <w:numFmt w:val="low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7"/>
  </w:num>
  <w:num w:numId="5">
    <w:abstractNumId w:val="5"/>
  </w:num>
  <w:num w:numId="6">
    <w:abstractNumId w:val="1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7E7D"/>
    <w:rsid w:val="004F5A5A"/>
    <w:rsid w:val="006C2519"/>
    <w:rsid w:val="008B3212"/>
    <w:rsid w:val="009B7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A9D77"/>
  <w15:docId w15:val="{58E139D5-9B1E-498F-9AD0-BD240A991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F55"/>
    <w:rPr>
      <w:lang w:eastAsia="zh-TW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C40F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0F55"/>
  </w:style>
  <w:style w:type="paragraph" w:styleId="Footer">
    <w:name w:val="footer"/>
    <w:basedOn w:val="Normal"/>
    <w:link w:val="FooterChar"/>
    <w:uiPriority w:val="99"/>
    <w:unhideWhenUsed/>
    <w:rsid w:val="00C40F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0F55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8U8Pyab5T4ZWaCjCknO4CmrNttA==">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985</Characters>
  <Application>Microsoft Office Word</Application>
  <DocSecurity>0</DocSecurity>
  <Lines>17</Lines>
  <Paragraphs>20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Wang</dc:creator>
  <cp:lastModifiedBy>Melissa Wang</cp:lastModifiedBy>
  <cp:revision>4</cp:revision>
  <dcterms:created xsi:type="dcterms:W3CDTF">2021-07-06T06:45:00Z</dcterms:created>
  <dcterms:modified xsi:type="dcterms:W3CDTF">2021-11-14T21:43:00Z</dcterms:modified>
</cp:coreProperties>
</file>